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6480"/>
        <w:gridCol w:w="720"/>
        <w:gridCol w:w="864"/>
        <w:gridCol w:w="864"/>
        <w:gridCol w:w="864"/>
        <w:gridCol w:w="864"/>
      </w:tblGrid>
      <w:tr w:rsidR="00831DF7" w:rsidRPr="001847ED" w:rsidTr="00B8470B">
        <w:trPr>
          <w:trHeight w:val="288"/>
        </w:trPr>
        <w:tc>
          <w:tcPr>
            <w:tcW w:w="10656" w:type="dxa"/>
            <w:gridSpan w:val="6"/>
            <w:tcBorders>
              <w:bottom w:val="single" w:sz="4" w:space="0" w:color="auto"/>
            </w:tcBorders>
          </w:tcPr>
          <w:p w:rsidR="00831DF7" w:rsidRPr="001847ED" w:rsidRDefault="00831DF7" w:rsidP="00C114EC">
            <w:pPr>
              <w:autoSpaceDE w:val="0"/>
              <w:autoSpaceDN w:val="0"/>
              <w:adjustRightInd w:val="0"/>
              <w:spacing w:after="0" w:line="240" w:lineRule="auto"/>
              <w:ind w:left="-78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C114EC">
              <w:rPr>
                <w:rFonts w:ascii="Arial" w:hAnsi="Arial" w:cs="Arial"/>
                <w:b/>
                <w:bCs/>
                <w:color w:val="000000"/>
              </w:rPr>
              <w:t>10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Table: Negatively Enriched Gene Set in Platelets From 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Pr="00E137C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Mice </w:t>
            </w:r>
            <w:r>
              <w:rPr>
                <w:rFonts w:ascii="Arial" w:hAnsi="Arial" w:cs="Arial"/>
                <w:b/>
                <w:bCs/>
                <w:color w:val="000000"/>
              </w:rPr>
              <w:t>on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a Western Diet Compared to </w:t>
            </w:r>
            <w:r w:rsidR="00C114EC">
              <w:rPr>
                <w:rFonts w:ascii="Arial" w:hAnsi="Arial" w:cs="Arial"/>
                <w:b/>
                <w:bCs/>
                <w:color w:val="000000"/>
              </w:rPr>
              <w:t>Untreated Control</w:t>
            </w:r>
            <w:bookmarkStart w:id="0" w:name="_GoBack"/>
            <w:bookmarkEnd w:id="0"/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 – </w:t>
            </w: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t Week 9.</w:t>
            </w:r>
          </w:p>
        </w:tc>
      </w:tr>
      <w:tr w:rsidR="00831DF7" w:rsidRPr="001847ED" w:rsidTr="00B8470B">
        <w:trPr>
          <w:trHeight w:val="288"/>
        </w:trPr>
        <w:tc>
          <w:tcPr>
            <w:tcW w:w="648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831DF7" w:rsidRPr="001847ED" w:rsidRDefault="00831DF7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31DF7" w:rsidRPr="001847ED" w:rsidRDefault="00831DF7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31DF7" w:rsidRPr="001847ED" w:rsidRDefault="00831DF7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31DF7" w:rsidRPr="001847ED" w:rsidRDefault="00831DF7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31DF7" w:rsidRPr="001847ED" w:rsidRDefault="00831DF7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831DF7" w:rsidRPr="001847ED" w:rsidRDefault="00831DF7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847ED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  <w:r w:rsidRPr="001847ED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1847ED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847ED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LATELET DEGRANU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2.14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LIPOPROTEIN METABOLISM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7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OXYGEN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95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130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1847ED">
              <w:rPr>
                <w:rFonts w:ascii="Arial" w:hAnsi="Arial" w:cs="Arial"/>
                <w:color w:val="000000"/>
              </w:rPr>
              <w:t>CAS LINKAGE TO MAPK SIGNALING FOR INTEGRIN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9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69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CYTOKINE SECRE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7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74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EGULATION OF PROTEIN SECRE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9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75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AMI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9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PAR SIGNALING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5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86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PAR</w:t>
            </w:r>
            <m:oMath>
              <m:r>
                <w:rPr>
                  <w:rFonts w:ascii="Cambria Math" w:hAnsi="Cambria Math" w:cs="Arial"/>
                  <w:color w:val="000000"/>
                </w:rPr>
                <m:t>α</m:t>
              </m:r>
            </m:oMath>
            <w:r w:rsidRPr="001847ED">
              <w:rPr>
                <w:rFonts w:ascii="Arial" w:hAnsi="Arial" w:cs="Arial"/>
                <w:color w:val="000000"/>
              </w:rPr>
              <w:t xml:space="preserve">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84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IMMUNE EFFECTOR PROCES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82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ANTIGEN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7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EGULATION OF PROTEIN STABIL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80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82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COMPLEMENT AND COAGULATION CASCADE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5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80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85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LIPID TRANSPOR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82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89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GAP JUNCTION ASSEMBL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4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00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PROTEIN SECRE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3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09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COLLAGE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20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12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METABOLISM OF BILE ACIDS AND BILE SALT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21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17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EGULATION OF MAP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1847ED">
              <w:rPr>
                <w:rFonts w:ascii="Arial" w:hAnsi="Arial" w:cs="Arial"/>
                <w:color w:val="000000"/>
              </w:rPr>
              <w:t>K CASCAD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7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09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20</w:t>
            </w:r>
          </w:p>
        </w:tc>
      </w:tr>
      <w:tr w:rsidR="007B75C9" w:rsidRPr="001847ED" w:rsidTr="00B8470B">
        <w:trPr>
          <w:trHeight w:val="288"/>
        </w:trPr>
        <w:tc>
          <w:tcPr>
            <w:tcW w:w="648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REGULATION OF HEART CONTRAC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0.6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-1.704</w:t>
            </w:r>
          </w:p>
        </w:tc>
        <w:tc>
          <w:tcPr>
            <w:tcW w:w="86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7B75C9" w:rsidRPr="001847ED" w:rsidRDefault="007B75C9" w:rsidP="00B847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847ED">
              <w:rPr>
                <w:rFonts w:ascii="Arial" w:hAnsi="Arial" w:cs="Arial"/>
                <w:color w:val="000000"/>
              </w:rPr>
              <w:t>0.121</w:t>
            </w:r>
          </w:p>
        </w:tc>
      </w:tr>
    </w:tbl>
    <w:p w:rsidR="00831DF7" w:rsidRDefault="00831DF7" w:rsidP="00831DF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p w:rsidR="00A94193" w:rsidRDefault="007B75C9"/>
    <w:sectPr w:rsidR="00A94193" w:rsidSect="00831D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1DF7"/>
    <w:rsid w:val="000B2679"/>
    <w:rsid w:val="007B75C9"/>
    <w:rsid w:val="00831DF7"/>
    <w:rsid w:val="00C114EC"/>
    <w:rsid w:val="00E07A31"/>
    <w:rsid w:val="00F60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D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1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DF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3</Characters>
  <Application>Microsoft Office Word</Application>
  <DocSecurity>0</DocSecurity>
  <Lines>9</Lines>
  <Paragraphs>2</Paragraphs>
  <ScaleCrop>false</ScaleCrop>
  <Company>Toshiba</Company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3</cp:revision>
  <dcterms:created xsi:type="dcterms:W3CDTF">2015-03-09T19:36:00Z</dcterms:created>
  <dcterms:modified xsi:type="dcterms:W3CDTF">2015-05-13T18:58:00Z</dcterms:modified>
</cp:coreProperties>
</file>